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73AA7" w14:paraId="736296BB" w14:textId="77777777" w:rsidTr="004D5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1F3864" w:themeFill="accent1" w:themeFillShade="80"/>
          </w:tcPr>
          <w:p w14:paraId="1B85B44C" w14:textId="1A87E26B" w:rsidR="00173AA7" w:rsidRDefault="00173AA7" w:rsidP="00173AA7">
            <w:pPr>
              <w:jc w:val="center"/>
            </w:pPr>
            <w:r>
              <w:t xml:space="preserve">Supplementary Table </w:t>
            </w:r>
            <w:r w:rsidR="00CA7D95">
              <w:t>1</w:t>
            </w:r>
            <w:r>
              <w:t xml:space="preserve">: Summary of patients with missing PEWS parameters </w:t>
            </w:r>
          </w:p>
        </w:tc>
      </w:tr>
      <w:tr w:rsidR="00881A67" w14:paraId="03C338CD" w14:textId="77777777" w:rsidTr="00173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2F5496" w:themeFill="accent1" w:themeFillShade="BF"/>
          </w:tcPr>
          <w:p w14:paraId="1B27F95D" w14:textId="77777777" w:rsidR="00881A67" w:rsidRPr="00173AA7" w:rsidRDefault="00881A67">
            <w:pPr>
              <w:rPr>
                <w:color w:val="FFFFFF" w:themeColor="background1"/>
              </w:rPr>
            </w:pPr>
            <w:r w:rsidRPr="00173AA7">
              <w:rPr>
                <w:color w:val="FFFFFF" w:themeColor="background1"/>
              </w:rPr>
              <w:t>PEWS Parameter</w:t>
            </w:r>
          </w:p>
        </w:tc>
        <w:tc>
          <w:tcPr>
            <w:tcW w:w="4508" w:type="dxa"/>
            <w:shd w:val="clear" w:color="auto" w:fill="2F5496" w:themeFill="accent1" w:themeFillShade="BF"/>
          </w:tcPr>
          <w:p w14:paraId="6796157D" w14:textId="77777777" w:rsidR="00881A67" w:rsidRPr="00173AA7" w:rsidRDefault="00881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173AA7">
              <w:rPr>
                <w:b/>
                <w:bCs/>
                <w:color w:val="FFFFFF" w:themeColor="background1"/>
              </w:rPr>
              <w:t>Number of patients with missing values</w:t>
            </w:r>
          </w:p>
        </w:tc>
      </w:tr>
      <w:tr w:rsidR="00881A67" w14:paraId="1241F1D2" w14:textId="77777777" w:rsidTr="003B3B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366C286" w14:textId="77777777" w:rsidR="00881A67" w:rsidRDefault="00881A67">
            <w:r>
              <w:t>Blood Pressure</w:t>
            </w:r>
          </w:p>
        </w:tc>
        <w:tc>
          <w:tcPr>
            <w:tcW w:w="4508" w:type="dxa"/>
          </w:tcPr>
          <w:p w14:paraId="48417568" w14:textId="77777777" w:rsidR="00881A67" w:rsidRDefault="00881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9</w:t>
            </w:r>
          </w:p>
        </w:tc>
      </w:tr>
      <w:tr w:rsidR="00881A67" w14:paraId="314529F3" w14:textId="77777777" w:rsidTr="003B3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6E6D35E" w14:textId="77777777" w:rsidR="00881A67" w:rsidRDefault="00881A67">
            <w:r>
              <w:t>Respiratory Rate</w:t>
            </w:r>
          </w:p>
        </w:tc>
        <w:tc>
          <w:tcPr>
            <w:tcW w:w="4508" w:type="dxa"/>
          </w:tcPr>
          <w:p w14:paraId="60477AF6" w14:textId="77777777" w:rsidR="00881A67" w:rsidRDefault="00881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8</w:t>
            </w:r>
          </w:p>
        </w:tc>
      </w:tr>
      <w:tr w:rsidR="00881A67" w14:paraId="6FABBA3E" w14:textId="77777777" w:rsidTr="003B3B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5672F69" w14:textId="77777777" w:rsidR="00881A67" w:rsidRDefault="00881A67">
            <w:r>
              <w:t>Capillary Refill Time</w:t>
            </w:r>
          </w:p>
        </w:tc>
        <w:tc>
          <w:tcPr>
            <w:tcW w:w="4508" w:type="dxa"/>
          </w:tcPr>
          <w:p w14:paraId="2292AAB6" w14:textId="77777777" w:rsidR="00881A67" w:rsidRDefault="00881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2</w:t>
            </w:r>
          </w:p>
        </w:tc>
      </w:tr>
      <w:tr w:rsidR="00881A67" w14:paraId="320101EC" w14:textId="77777777" w:rsidTr="003B3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2A14CA38" w14:textId="77777777" w:rsidR="00881A67" w:rsidRDefault="00881A67">
            <w:r>
              <w:t>Oxygen Saturations</w:t>
            </w:r>
          </w:p>
        </w:tc>
        <w:tc>
          <w:tcPr>
            <w:tcW w:w="4508" w:type="dxa"/>
          </w:tcPr>
          <w:p w14:paraId="7A9E9D2F" w14:textId="77777777" w:rsidR="00881A67" w:rsidRDefault="00881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9</w:t>
            </w:r>
          </w:p>
        </w:tc>
      </w:tr>
      <w:tr w:rsidR="00881A67" w14:paraId="67132B3D" w14:textId="77777777" w:rsidTr="003B3B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BB3794C" w14:textId="77777777" w:rsidR="00881A67" w:rsidRDefault="00881A67">
            <w:r>
              <w:t>Heart Rate</w:t>
            </w:r>
          </w:p>
        </w:tc>
        <w:tc>
          <w:tcPr>
            <w:tcW w:w="4508" w:type="dxa"/>
          </w:tcPr>
          <w:p w14:paraId="5F414C26" w14:textId="77777777" w:rsidR="00881A67" w:rsidRDefault="00881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</w:tr>
      <w:tr w:rsidR="00881A67" w14:paraId="57D3F38E" w14:textId="77777777" w:rsidTr="003B3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56EB067" w14:textId="77777777" w:rsidR="00881A67" w:rsidRDefault="00881A67">
            <w:r>
              <w:t>Work of Breathing</w:t>
            </w:r>
          </w:p>
        </w:tc>
        <w:tc>
          <w:tcPr>
            <w:tcW w:w="4508" w:type="dxa"/>
          </w:tcPr>
          <w:p w14:paraId="6272592D" w14:textId="77777777" w:rsidR="00881A67" w:rsidRDefault="00881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</w:tr>
      <w:tr w:rsidR="00881A67" w14:paraId="7584FEEB" w14:textId="77777777" w:rsidTr="003B3B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933711D" w14:textId="77777777" w:rsidR="00881A67" w:rsidRDefault="00881A67">
            <w:r>
              <w:t>Temperature</w:t>
            </w:r>
          </w:p>
        </w:tc>
        <w:tc>
          <w:tcPr>
            <w:tcW w:w="4508" w:type="dxa"/>
          </w:tcPr>
          <w:p w14:paraId="45876045" w14:textId="77777777" w:rsidR="00881A67" w:rsidRDefault="00881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881A67" w14:paraId="4EAE5F35" w14:textId="77777777" w:rsidTr="003B3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0A3484FF" w14:textId="77777777" w:rsidR="00881A67" w:rsidRDefault="00881A67">
            <w:r>
              <w:t>Mental State (AVPU)</w:t>
            </w:r>
          </w:p>
        </w:tc>
        <w:tc>
          <w:tcPr>
            <w:tcW w:w="4508" w:type="dxa"/>
          </w:tcPr>
          <w:p w14:paraId="1BDED56C" w14:textId="77777777" w:rsidR="00881A67" w:rsidRDefault="00881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</w:tbl>
    <w:p w14:paraId="763173C5" w14:textId="77777777" w:rsidR="00EC5FB3" w:rsidRDefault="00D32D2B"/>
    <w:sectPr w:rsidR="00EC5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CDE"/>
    <w:rsid w:val="00173AA7"/>
    <w:rsid w:val="001809FF"/>
    <w:rsid w:val="00334232"/>
    <w:rsid w:val="003B3B68"/>
    <w:rsid w:val="0062529D"/>
    <w:rsid w:val="0082389C"/>
    <w:rsid w:val="00881A67"/>
    <w:rsid w:val="00CA7D95"/>
    <w:rsid w:val="00D32D2B"/>
    <w:rsid w:val="00D8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FE5DC"/>
  <w15:chartTrackingRefBased/>
  <w15:docId w15:val="{87840DED-0838-4E90-9E80-E880C941B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3B3B6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ihan, Rebecca</dc:creator>
  <cp:keywords/>
  <dc:description/>
  <cp:lastModifiedBy>Baeuerlein, Christopher</cp:lastModifiedBy>
  <cp:revision>5</cp:revision>
  <dcterms:created xsi:type="dcterms:W3CDTF">2022-06-27T12:49:00Z</dcterms:created>
  <dcterms:modified xsi:type="dcterms:W3CDTF">2022-08-09T18:35:00Z</dcterms:modified>
</cp:coreProperties>
</file>